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912" w:rsidRDefault="003F2912"/>
    <w:p w:rsidR="006F4D1C" w:rsidRDefault="006F4D1C">
      <w:bookmarkStart w:id="0" w:name="_GoBack"/>
      <w:bookmarkEnd w:id="0"/>
    </w:p>
    <w:p w:rsidR="006F4D1C" w:rsidRDefault="006F4D1C"/>
    <w:p w:rsidR="006F4D1C" w:rsidRDefault="006F4D1C">
      <w:r>
        <w:t>Declarations of interest</w:t>
      </w:r>
    </w:p>
    <w:p w:rsidR="006F4D1C" w:rsidRDefault="006F4D1C">
      <w:r>
        <w:t>None.</w:t>
      </w:r>
    </w:p>
    <w:p w:rsidR="006F4D1C" w:rsidRDefault="006F4D1C"/>
    <w:sectPr w:rsidR="006F4D1C" w:rsidSect="003F2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D1C"/>
    <w:rsid w:val="003F2912"/>
    <w:rsid w:val="006F4D1C"/>
    <w:rsid w:val="007C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nisha Negi</cp:lastModifiedBy>
  <cp:revision>2</cp:revision>
  <dcterms:created xsi:type="dcterms:W3CDTF">2017-12-29T10:55:00Z</dcterms:created>
  <dcterms:modified xsi:type="dcterms:W3CDTF">2017-12-29T10:55:00Z</dcterms:modified>
</cp:coreProperties>
</file>